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7D14" w14:textId="20693272" w:rsidR="009A3036" w:rsidRPr="009A3036" w:rsidRDefault="00777C7C" w:rsidP="009A3036">
      <w:pPr>
        <w:pStyle w:val="BodyText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9A3036">
        <w:rPr>
          <w:rFonts w:asciiTheme="majorHAnsi" w:hAnsiTheme="majorHAnsi" w:cstheme="majorHAnsi"/>
          <w:b/>
          <w:bCs/>
          <w:sz w:val="28"/>
          <w:szCs w:val="28"/>
        </w:rPr>
        <w:t>Additional</w:t>
      </w:r>
      <w:r w:rsidR="005F07D9" w:rsidRPr="009A3036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="00850037" w:rsidRPr="009A3036">
        <w:rPr>
          <w:rFonts w:asciiTheme="majorHAnsi" w:hAnsiTheme="majorHAnsi" w:cstheme="majorHAnsi"/>
          <w:b/>
          <w:bCs/>
          <w:sz w:val="28"/>
          <w:szCs w:val="28"/>
        </w:rPr>
        <w:t>File</w:t>
      </w:r>
      <w:r w:rsidR="005F07D9" w:rsidRPr="009A3036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="002375E2" w:rsidRPr="009A3036">
        <w:rPr>
          <w:rFonts w:asciiTheme="majorHAnsi" w:hAnsiTheme="majorHAnsi" w:cstheme="majorHAnsi"/>
          <w:b/>
          <w:bCs/>
          <w:sz w:val="28"/>
          <w:szCs w:val="28"/>
        </w:rPr>
        <w:t>2</w:t>
      </w:r>
    </w:p>
    <w:p w14:paraId="3D813EF3" w14:textId="48FFC507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  <w:r w:rsidRPr="00F670E9">
        <w:rPr>
          <w:rFonts w:asciiTheme="majorHAnsi" w:hAnsiTheme="majorHAnsi" w:cstheme="majorHAnsi"/>
          <w:i/>
          <w:iCs/>
        </w:rPr>
        <w:t>Cluster assessment form</w:t>
      </w:r>
    </w:p>
    <w:p w14:paraId="2258CC24" w14:textId="77777777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  <w:sz w:val="22"/>
          <w:szCs w:val="22"/>
        </w:rPr>
      </w:pPr>
    </w:p>
    <w:p w14:paraId="439C4F1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CONTACT TRACING AND MANAGEMENT</w:t>
      </w:r>
    </w:p>
    <w:p w14:paraId="5E928F7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District name: __________________________________</w:t>
      </w:r>
    </w:p>
    <w:p w14:paraId="379713A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Facility name: _________________________________</w:t>
      </w:r>
    </w:p>
    <w:p w14:paraId="39DA1A2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7F2A294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1.</w:t>
      </w:r>
      <w:r w:rsidRPr="00777C7C">
        <w:rPr>
          <w:rFonts w:asciiTheme="majorHAnsi" w:hAnsiTheme="majorHAnsi" w:cstheme="majorHAnsi"/>
          <w:sz w:val="22"/>
          <w:szCs w:val="22"/>
        </w:rPr>
        <w:tab/>
        <w:t>Who are the child contacts screened? Child contacts living in the same household, index case children only, child contacts &lt; 5 years, HIV+ child contacts, none</w:t>
      </w:r>
    </w:p>
    <w:p w14:paraId="0F7D695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</w:t>
      </w:r>
    </w:p>
    <w:p w14:paraId="593F40C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recorded the information about identified contacts? Form, log, note book, no records</w:t>
      </w:r>
    </w:p>
    <w:p w14:paraId="6AA56DD5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6773662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Who is in charge of following up with TB index case and make sure children living in his/her household are brought to the facility for screening?</w:t>
      </w:r>
    </w:p>
    <w:p w14:paraId="51230E4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48E8B741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c.</w:t>
      </w:r>
      <w:r w:rsidRPr="00777C7C">
        <w:rPr>
          <w:rFonts w:asciiTheme="majorHAnsi" w:hAnsiTheme="majorHAnsi" w:cstheme="majorHAnsi"/>
          <w:sz w:val="22"/>
          <w:szCs w:val="22"/>
        </w:rPr>
        <w:tab/>
        <w:t>How is the follow-up done? (Phone calls, SMS…)</w:t>
      </w:r>
    </w:p>
    <w:p w14:paraId="22CB083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</w:t>
      </w:r>
    </w:p>
    <w:p w14:paraId="6205EF8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2.</w:t>
      </w:r>
      <w:r w:rsidRPr="00777C7C">
        <w:rPr>
          <w:rFonts w:asciiTheme="majorHAnsi" w:hAnsiTheme="majorHAnsi" w:cstheme="majorHAnsi"/>
          <w:sz w:val="22"/>
          <w:szCs w:val="22"/>
        </w:rPr>
        <w:tab/>
        <w:t>Who is in charge of the screening of contacts?____________________________________________</w:t>
      </w:r>
    </w:p>
    <w:p w14:paraId="18C302E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 xml:space="preserve">Is screening performed using a standardized questionnaire? </w:t>
      </w:r>
    </w:p>
    <w:p w14:paraId="0C544C1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18F7C9D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Is result of TB screening recorded? If yes where?</w:t>
      </w:r>
    </w:p>
    <w:p w14:paraId="75076C3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38CF406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3.</w:t>
      </w:r>
      <w:r w:rsidRPr="00777C7C">
        <w:rPr>
          <w:rFonts w:asciiTheme="majorHAnsi" w:hAnsiTheme="majorHAnsi" w:cstheme="majorHAnsi"/>
          <w:sz w:val="22"/>
          <w:szCs w:val="22"/>
        </w:rPr>
        <w:tab/>
        <w:t>Who does the prescription of preventive therapy and where (facility/community)? ________________________________________</w:t>
      </w:r>
    </w:p>
    <w:p w14:paraId="01E6F27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counselling about tolerability and adherence during initiation and follow-up of preventive therapy?</w:t>
      </w:r>
    </w:p>
    <w:p w14:paraId="13F0451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0396CA31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Are there tools using to assess tolerability and adherence? (Questionnaire, visual scale, calendar…..)</w:t>
      </w:r>
    </w:p>
    <w:p w14:paraId="4AD76D9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45938DF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c.</w:t>
      </w:r>
      <w:r w:rsidRPr="00777C7C">
        <w:rPr>
          <w:rFonts w:asciiTheme="majorHAnsi" w:hAnsiTheme="majorHAnsi" w:cstheme="majorHAnsi"/>
          <w:sz w:val="22"/>
          <w:szCs w:val="22"/>
        </w:rPr>
        <w:tab/>
        <w:t>Who delivers the preventive therapy? TB focal person, TB nurse, pharmacy</w:t>
      </w:r>
    </w:p>
    <w:p w14:paraId="48B96C2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0C7816CD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d.</w:t>
      </w:r>
      <w:r w:rsidRPr="00777C7C">
        <w:rPr>
          <w:rFonts w:asciiTheme="majorHAnsi" w:hAnsiTheme="majorHAnsi" w:cstheme="majorHAnsi"/>
          <w:sz w:val="22"/>
          <w:szCs w:val="22"/>
        </w:rPr>
        <w:tab/>
        <w:t>How is the treatment delivered and where (facility/community)? Individual tablets drugs blisters, boxes of drugs</w:t>
      </w:r>
    </w:p>
    <w:p w14:paraId="760F742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49E74F5C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e.</w:t>
      </w:r>
      <w:r w:rsidRPr="00777C7C">
        <w:rPr>
          <w:rFonts w:asciiTheme="majorHAnsi" w:hAnsiTheme="majorHAnsi" w:cstheme="majorHAnsi"/>
          <w:sz w:val="22"/>
          <w:szCs w:val="22"/>
        </w:rPr>
        <w:tab/>
        <w:t>Is pyridoxine systematically prescribed and delivered?______________________________</w:t>
      </w:r>
    </w:p>
    <w:p w14:paraId="49DC64F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lastRenderedPageBreak/>
        <w:t>4.</w:t>
      </w:r>
      <w:r w:rsidRPr="00777C7C">
        <w:rPr>
          <w:rFonts w:asciiTheme="majorHAnsi" w:hAnsiTheme="majorHAnsi" w:cstheme="majorHAnsi"/>
          <w:sz w:val="22"/>
          <w:szCs w:val="22"/>
        </w:rPr>
        <w:tab/>
        <w:t>Are there services costs/fees that the patients/caregivers must pay during the process of TB screening, clinical assessment of eligibility for IPT initiation, IPT and follow-up? If Yes, please detail</w:t>
      </w:r>
    </w:p>
    <w:p w14:paraId="271980A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1869D10D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2E85AAA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REFERRAL SYSTEM</w:t>
      </w:r>
    </w:p>
    <w:p w14:paraId="58F094B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Number of health centres that refer children to this cluster facility: ____________________</w:t>
      </w:r>
    </w:p>
    <w:p w14:paraId="20863EB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Maximum distance (Km or time) between the furthest health centre and the cluster facility?_________</w:t>
      </w:r>
    </w:p>
    <w:p w14:paraId="5920031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3C2252D5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Referral from the cluster facility to reference centres</w:t>
      </w:r>
    </w:p>
    <w:p w14:paraId="0BD07CF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1.</w:t>
      </w:r>
      <w:r w:rsidRPr="00777C7C">
        <w:rPr>
          <w:rFonts w:asciiTheme="majorHAnsi" w:hAnsiTheme="majorHAnsi" w:cstheme="majorHAnsi"/>
          <w:sz w:val="22"/>
          <w:szCs w:val="22"/>
        </w:rPr>
        <w:tab/>
        <w:t>List the reasons for referral :____________________________________________________</w:t>
      </w:r>
    </w:p>
    <w:p w14:paraId="5855C89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6DFC6A85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2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referral form? Type of document (form, log, register…) and MOH or facility form</w:t>
      </w:r>
    </w:p>
    <w:p w14:paraId="078F563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_</w:t>
      </w:r>
    </w:p>
    <w:p w14:paraId="20EB7D6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If yes, is a copy kept at the cluster facility?___________________________________________</w:t>
      </w:r>
    </w:p>
    <w:p w14:paraId="0535E6A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3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direct communication between the cluster facility and the referral centre? (telephone, SMS, other):</w:t>
      </w:r>
    </w:p>
    <w:p w14:paraId="7FDF5F0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374D63C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4.</w:t>
      </w:r>
      <w:r w:rsidRPr="00777C7C">
        <w:rPr>
          <w:rFonts w:asciiTheme="majorHAnsi" w:hAnsiTheme="majorHAnsi" w:cstheme="majorHAnsi"/>
          <w:sz w:val="22"/>
          <w:szCs w:val="22"/>
        </w:rPr>
        <w:tab/>
        <w:t>Does the cluster facility receive feedback from the referral centre? (how?)</w:t>
      </w:r>
    </w:p>
    <w:p w14:paraId="2EF90FF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23E69F05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616F5B4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Referrals from peripheral health centres to the cluster facility</w:t>
      </w:r>
    </w:p>
    <w:p w14:paraId="080EAD0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5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referral form? Type of document (form, log, register…) and MOH or facility form</w:t>
      </w:r>
    </w:p>
    <w:p w14:paraId="3610E2C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40D7A73B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If yes, does the cluster facility keep a copy of the referral? Which document (form, log,…)</w:t>
      </w:r>
    </w:p>
    <w:p w14:paraId="2C37673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647F683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6.</w:t>
      </w:r>
      <w:r w:rsidRPr="00777C7C">
        <w:rPr>
          <w:rFonts w:asciiTheme="majorHAnsi" w:hAnsiTheme="majorHAnsi" w:cstheme="majorHAnsi"/>
          <w:sz w:val="22"/>
          <w:szCs w:val="22"/>
        </w:rPr>
        <w:tab/>
        <w:t>Does the cluster facility send a feedback to the centre?___________________________________</w:t>
      </w:r>
    </w:p>
    <w:p w14:paraId="06CE11E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7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 cluster facility contacted by the referral centre before referral? How (telephone, SMS):</w:t>
      </w:r>
    </w:p>
    <w:p w14:paraId="2A90769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</w:t>
      </w:r>
    </w:p>
    <w:p w14:paraId="0321A1B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8.</w:t>
      </w:r>
      <w:r w:rsidRPr="00777C7C">
        <w:rPr>
          <w:rFonts w:asciiTheme="majorHAnsi" w:hAnsiTheme="majorHAnsi" w:cstheme="majorHAnsi"/>
          <w:sz w:val="22"/>
          <w:szCs w:val="22"/>
        </w:rPr>
        <w:tab/>
        <w:t>Does the cluster facility involve the peripheral centres for contact screening? If yes, how?</w:t>
      </w:r>
    </w:p>
    <w:p w14:paraId="3C45F22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626781A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9.</w:t>
      </w:r>
      <w:r w:rsidRPr="00777C7C">
        <w:rPr>
          <w:rFonts w:asciiTheme="majorHAnsi" w:hAnsiTheme="majorHAnsi" w:cstheme="majorHAnsi"/>
          <w:sz w:val="22"/>
          <w:szCs w:val="22"/>
        </w:rPr>
        <w:tab/>
        <w:t>Are there meetings between the cluster facility and peripheral centres? frequency?</w:t>
      </w:r>
    </w:p>
    <w:p w14:paraId="37E50EED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697A633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173D8CB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lastRenderedPageBreak/>
        <w:t xml:space="preserve">TB/HIV INTEGRATED SERVICES </w:t>
      </w:r>
    </w:p>
    <w:p w14:paraId="2F4B86B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Prevention and treatment of HIV-infected child contacts</w:t>
      </w:r>
    </w:p>
    <w:p w14:paraId="7F7B2211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Name of district: __________________________________</w:t>
      </w:r>
    </w:p>
    <w:p w14:paraId="31D6EA5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Name of facility: _________________________________</w:t>
      </w:r>
    </w:p>
    <w:p w14:paraId="1CE9420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1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HIV clinic in the facility ?___________________________________ ; if yes</w:t>
      </w:r>
    </w:p>
    <w:p w14:paraId="3B97F83D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What is the relation between TB and HIV clinics? (same department, same clinician, none)</w:t>
      </w:r>
    </w:p>
    <w:p w14:paraId="501B1E3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</w:t>
      </w:r>
    </w:p>
    <w:p w14:paraId="3B64017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Which clinic is in charge of HIV for TB-HIV co-infected patients?</w:t>
      </w:r>
    </w:p>
    <w:p w14:paraId="069852D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______</w:t>
      </w:r>
    </w:p>
    <w:p w14:paraId="1CAF1FE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2.</w:t>
      </w:r>
      <w:r w:rsidRPr="00777C7C">
        <w:rPr>
          <w:rFonts w:asciiTheme="majorHAnsi" w:hAnsiTheme="majorHAnsi" w:cstheme="majorHAnsi"/>
          <w:sz w:val="22"/>
          <w:szCs w:val="22"/>
        </w:rPr>
        <w:tab/>
        <w:t xml:space="preserve">Are children tested for HIV at the TB clinic? ___________ </w:t>
      </w:r>
    </w:p>
    <w:p w14:paraId="0567CF4B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If yes, who is tested? (Different options possible)</w:t>
      </w:r>
    </w:p>
    <w:p w14:paraId="7A8812B6" w14:textId="77777777" w:rsidR="005F07D9" w:rsidRPr="00777C7C" w:rsidRDefault="005F07D9" w:rsidP="005F07D9">
      <w:pPr>
        <w:pStyle w:val="BodyText"/>
        <w:spacing w:after="0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ab/>
        <w:t>All patients with presumptive TB</w:t>
      </w:r>
    </w:p>
    <w:p w14:paraId="5142BF3C" w14:textId="77777777" w:rsidR="005F07D9" w:rsidRPr="00777C7C" w:rsidRDefault="005F07D9" w:rsidP="005F07D9">
      <w:pPr>
        <w:pStyle w:val="BodyText"/>
        <w:spacing w:after="0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ab/>
        <w:t>All patients with TB diagnosis</w:t>
      </w:r>
    </w:p>
    <w:p w14:paraId="08AF4907" w14:textId="77777777" w:rsidR="005F07D9" w:rsidRPr="00777C7C" w:rsidRDefault="005F07D9" w:rsidP="005F07D9">
      <w:pPr>
        <w:pStyle w:val="BodyText"/>
        <w:spacing w:after="0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ab/>
        <w:t>All child contacts</w:t>
      </w:r>
    </w:p>
    <w:p w14:paraId="4791380E" w14:textId="77777777" w:rsidR="005F07D9" w:rsidRPr="00777C7C" w:rsidRDefault="005F07D9" w:rsidP="005F07D9">
      <w:pPr>
        <w:pStyle w:val="BodyText"/>
        <w:spacing w:after="0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ab/>
        <w:t>Only child contacts of HIV+ TB index cases</w:t>
      </w:r>
    </w:p>
    <w:p w14:paraId="292058DD" w14:textId="77777777" w:rsidR="005F07D9" w:rsidRPr="00777C7C" w:rsidRDefault="005F07D9" w:rsidP="005F07D9">
      <w:pPr>
        <w:pStyle w:val="BodyText"/>
        <w:spacing w:after="0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ab/>
        <w:t>Other (detail) :________________________________________________</w:t>
      </w:r>
    </w:p>
    <w:p w14:paraId="58FDDFB7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1E7C499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3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done the TB screening of HIV+ child TB contacts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21211FF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4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initiated preventive therapy in HIV+ child TB contacts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 5.</w:t>
      </w:r>
      <w:r w:rsidRPr="00777C7C">
        <w:rPr>
          <w:rFonts w:asciiTheme="majorHAnsi" w:hAnsiTheme="majorHAnsi" w:cstheme="majorHAnsi"/>
          <w:sz w:val="22"/>
          <w:szCs w:val="22"/>
        </w:rPr>
        <w:tab/>
        <w:t xml:space="preserve">Where is done the preventive therapy follow-up of HIV+ child TB contact?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0ED34FD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6.</w:t>
      </w:r>
      <w:r w:rsidRPr="00777C7C">
        <w:rPr>
          <w:rFonts w:asciiTheme="majorHAnsi" w:hAnsiTheme="majorHAnsi" w:cstheme="majorHAnsi"/>
          <w:sz w:val="22"/>
          <w:szCs w:val="22"/>
        </w:rPr>
        <w:tab/>
        <w:t xml:space="preserve">Where is filled the preventive therapy register for HIV+ child TB contacts?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5BA9FB03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7.</w:t>
      </w:r>
      <w:r w:rsidRPr="00777C7C">
        <w:rPr>
          <w:rFonts w:asciiTheme="majorHAnsi" w:hAnsiTheme="majorHAnsi" w:cstheme="majorHAnsi"/>
          <w:sz w:val="22"/>
          <w:szCs w:val="22"/>
        </w:rPr>
        <w:tab/>
        <w:t xml:space="preserve">Where is done the TB diagnosis of HIV+ child TB contacts? 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230F861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8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are registered HIV+ child TB contacts with TB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2599198C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9.</w:t>
      </w:r>
      <w:r w:rsidRPr="00777C7C">
        <w:rPr>
          <w:rFonts w:asciiTheme="majorHAnsi" w:hAnsiTheme="majorHAnsi" w:cstheme="majorHAnsi"/>
          <w:sz w:val="22"/>
          <w:szCs w:val="22"/>
        </w:rPr>
        <w:tab/>
        <w:t>How and when is initiated preventive therapy and ART for HIV+ child TB contacts __________________________________________________________________________________</w:t>
      </w:r>
    </w:p>
    <w:p w14:paraId="7D75D1D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10.</w:t>
      </w:r>
      <w:r w:rsidRPr="00777C7C">
        <w:rPr>
          <w:rFonts w:asciiTheme="majorHAnsi" w:hAnsiTheme="majorHAnsi" w:cstheme="majorHAnsi"/>
          <w:sz w:val="22"/>
          <w:szCs w:val="22"/>
        </w:rPr>
        <w:tab/>
        <w:t>At the HIV clinic if an HIV+ adult is diagnosed with TB:</w:t>
      </w:r>
    </w:p>
    <w:p w14:paraId="2C0132D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TB treatment initiated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4507A830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registered the patient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51CC039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c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is done the screening of contacts?</w:t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tab/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TB clinic </w:t>
      </w:r>
      <w:r w:rsidRPr="00777C7C">
        <w:rPr>
          <w:rFonts w:asciiTheme="majorHAnsi" w:hAnsiTheme="majorHAnsi" w:cstheme="majorHAnsi"/>
          <w:sz w:val="22"/>
          <w:szCs w:val="22"/>
        </w:rPr>
        <w:sym w:font="Wingdings" w:char="F071"/>
      </w:r>
      <w:r w:rsidRPr="00777C7C">
        <w:rPr>
          <w:rFonts w:asciiTheme="majorHAnsi" w:hAnsiTheme="majorHAnsi" w:cstheme="majorHAnsi"/>
          <w:sz w:val="22"/>
          <w:szCs w:val="22"/>
        </w:rPr>
        <w:t xml:space="preserve"> HIV clinic</w:t>
      </w:r>
    </w:p>
    <w:p w14:paraId="1AB3977F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76C7A77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MANAGEMENT OF ANTI-TUBERCULOSIS DRUGS</w:t>
      </w:r>
    </w:p>
    <w:p w14:paraId="6470999B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1.</w:t>
      </w:r>
      <w:r w:rsidRPr="00777C7C">
        <w:rPr>
          <w:rFonts w:asciiTheme="majorHAnsi" w:hAnsiTheme="majorHAnsi" w:cstheme="majorHAnsi"/>
          <w:sz w:val="22"/>
          <w:szCs w:val="22"/>
        </w:rPr>
        <w:tab/>
        <w:t>If the preventive therapy is delivered at the TB clinic</w:t>
      </w:r>
    </w:p>
    <w:p w14:paraId="4EC1C89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lastRenderedPageBreak/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When and how is organised the supply of preventive therapy? Frequency (fixed days or when needed) and procedure of request</w:t>
      </w:r>
    </w:p>
    <w:p w14:paraId="7B3A322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</w:t>
      </w:r>
    </w:p>
    <w:p w14:paraId="02A323CB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stock management? describe the stock cards or logs</w:t>
      </w:r>
    </w:p>
    <w:p w14:paraId="47A0CE9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</w:t>
      </w:r>
    </w:p>
    <w:p w14:paraId="7F21E79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</w:t>
      </w:r>
    </w:p>
    <w:p w14:paraId="52BDBAC8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c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and how are stored the drugs? In terms of security, temperature, humidity</w:t>
      </w:r>
    </w:p>
    <w:p w14:paraId="53B3767A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_</w:t>
      </w:r>
    </w:p>
    <w:p w14:paraId="26D50EC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2.</w:t>
      </w:r>
      <w:r w:rsidRPr="00777C7C">
        <w:rPr>
          <w:rFonts w:asciiTheme="majorHAnsi" w:hAnsiTheme="majorHAnsi" w:cstheme="majorHAnsi"/>
          <w:sz w:val="22"/>
          <w:szCs w:val="22"/>
        </w:rPr>
        <w:tab/>
        <w:t>At the facility pharmacy</w:t>
      </w:r>
    </w:p>
    <w:p w14:paraId="56A47D59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a.</w:t>
      </w:r>
      <w:r w:rsidRPr="00777C7C">
        <w:rPr>
          <w:rFonts w:asciiTheme="majorHAnsi" w:hAnsiTheme="majorHAnsi" w:cstheme="majorHAnsi"/>
          <w:sz w:val="22"/>
          <w:szCs w:val="22"/>
        </w:rPr>
        <w:tab/>
        <w:t>Is there a stock management? ask to see the stock cards or logs</w:t>
      </w:r>
    </w:p>
    <w:p w14:paraId="7F699ABE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</w:t>
      </w:r>
    </w:p>
    <w:p w14:paraId="11625BF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b.</w:t>
      </w:r>
      <w:r w:rsidRPr="00777C7C">
        <w:rPr>
          <w:rFonts w:asciiTheme="majorHAnsi" w:hAnsiTheme="majorHAnsi" w:cstheme="majorHAnsi"/>
          <w:sz w:val="22"/>
          <w:szCs w:val="22"/>
        </w:rPr>
        <w:tab/>
        <w:t>Where and how are stored the anti-tuberculosis drugs?  Security conditions (locked key board, cool area, humidity )</w:t>
      </w:r>
    </w:p>
    <w:p w14:paraId="056DFC34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_____________________________________________________________________________</w:t>
      </w:r>
    </w:p>
    <w:p w14:paraId="67710D96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</w:p>
    <w:p w14:paraId="77232442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  <w:sz w:val="22"/>
          <w:szCs w:val="22"/>
        </w:rPr>
      </w:pPr>
      <w:r w:rsidRPr="00777C7C">
        <w:rPr>
          <w:rFonts w:asciiTheme="majorHAnsi" w:hAnsiTheme="majorHAnsi" w:cstheme="majorHAnsi"/>
          <w:sz w:val="22"/>
          <w:szCs w:val="22"/>
        </w:rPr>
        <w:t>Name and function of the person collecting the information: ____________</w:t>
      </w:r>
    </w:p>
    <w:p w14:paraId="1A32DFFB" w14:textId="77777777" w:rsidR="005F07D9" w:rsidRPr="00777C7C" w:rsidRDefault="005F07D9" w:rsidP="005F07D9">
      <w:pPr>
        <w:pStyle w:val="BodyText"/>
        <w:jc w:val="both"/>
        <w:rPr>
          <w:rFonts w:asciiTheme="majorHAnsi" w:hAnsiTheme="majorHAnsi" w:cstheme="majorHAnsi"/>
        </w:rPr>
      </w:pPr>
    </w:p>
    <w:p w14:paraId="0451F30E" w14:textId="77777777" w:rsidR="00E5528E" w:rsidRDefault="00E5528E"/>
    <w:sectPr w:rsidR="00E5528E" w:rsidSect="008D507D">
      <w:footerReference w:type="default" r:id="rId7"/>
      <w:pgSz w:w="12240" w:h="15840"/>
      <w:pgMar w:top="720" w:right="249" w:bottom="720" w:left="249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CEED0" w14:textId="77777777" w:rsidR="00363BE6" w:rsidRDefault="00363BE6">
      <w:pPr>
        <w:spacing w:after="0"/>
      </w:pPr>
      <w:r>
        <w:separator/>
      </w:r>
    </w:p>
  </w:endnote>
  <w:endnote w:type="continuationSeparator" w:id="0">
    <w:p w14:paraId="5E9E4C65" w14:textId="77777777" w:rsidR="00363BE6" w:rsidRDefault="00363B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413534"/>
      <w:docPartObj>
        <w:docPartGallery w:val="Page Numbers (Bottom of Page)"/>
        <w:docPartUnique/>
      </w:docPartObj>
    </w:sdtPr>
    <w:sdtEndPr/>
    <w:sdtContent>
      <w:p w14:paraId="71C180B4" w14:textId="77777777" w:rsidR="001F39F3" w:rsidRDefault="005F07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2FF6">
          <w:rPr>
            <w:noProof/>
            <w:lang w:val="fr-FR"/>
          </w:rPr>
          <w:t>28</w:t>
        </w:r>
        <w:r>
          <w:fldChar w:fldCharType="end"/>
        </w:r>
      </w:p>
    </w:sdtContent>
  </w:sdt>
  <w:p w14:paraId="27737E9D" w14:textId="77777777" w:rsidR="001F39F3" w:rsidRDefault="00363B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CC1B2" w14:textId="77777777" w:rsidR="00363BE6" w:rsidRDefault="00363BE6">
      <w:pPr>
        <w:spacing w:after="0"/>
      </w:pPr>
      <w:r>
        <w:separator/>
      </w:r>
    </w:p>
  </w:footnote>
  <w:footnote w:type="continuationSeparator" w:id="0">
    <w:p w14:paraId="28BAB480" w14:textId="77777777" w:rsidR="00363BE6" w:rsidRDefault="00363BE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6C62797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4B7099B"/>
    <w:multiLevelType w:val="hybridMultilevel"/>
    <w:tmpl w:val="794A6CE2"/>
    <w:lvl w:ilvl="0" w:tplc="73A2AD78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7BE2EB6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3AE44E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FFC491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E02F050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DE890D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28582EE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486E29E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E8AFB0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2" w15:restartNumberingAfterBreak="0">
    <w:nsid w:val="09EB40BC"/>
    <w:multiLevelType w:val="hybridMultilevel"/>
    <w:tmpl w:val="63FE5F54"/>
    <w:lvl w:ilvl="0" w:tplc="BFDC00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3C6CC0"/>
    <w:multiLevelType w:val="hybridMultilevel"/>
    <w:tmpl w:val="9056C064"/>
    <w:lvl w:ilvl="0" w:tplc="54A48FF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A9C6646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2E40C9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103AC4D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2F20F1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7C10ECE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AD2EA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54AC58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0AC0A0E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193E22B7"/>
    <w:multiLevelType w:val="hybridMultilevel"/>
    <w:tmpl w:val="FFE21C28"/>
    <w:lvl w:ilvl="0" w:tplc="E81C42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B6AF8"/>
    <w:multiLevelType w:val="hybridMultilevel"/>
    <w:tmpl w:val="F68ABEBE"/>
    <w:lvl w:ilvl="0" w:tplc="0242091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EDE2B32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8E6E7630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9D18371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C3C847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86DC1B2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25C631E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9E4637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68E0C4B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6" w15:restartNumberingAfterBreak="0">
    <w:nsid w:val="2C1AE401"/>
    <w:multiLevelType w:val="multilevel"/>
    <w:tmpl w:val="853A99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7" w15:restartNumberingAfterBreak="0">
    <w:nsid w:val="395401F7"/>
    <w:multiLevelType w:val="hybridMultilevel"/>
    <w:tmpl w:val="351CCD7E"/>
    <w:lvl w:ilvl="0" w:tplc="D672804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93014F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DA0F8D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52C8FA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91E0E13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29ADDF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BB34307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8B22063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A5E862E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8" w15:restartNumberingAfterBreak="0">
    <w:nsid w:val="411E4F60"/>
    <w:multiLevelType w:val="hybridMultilevel"/>
    <w:tmpl w:val="ACDE3254"/>
    <w:lvl w:ilvl="0" w:tplc="1494E14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7025C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EAA656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62F0FBE2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A008FC0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EB4634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5B0302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8C4691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1FEE41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9" w15:restartNumberingAfterBreak="0">
    <w:nsid w:val="43C34442"/>
    <w:multiLevelType w:val="hybridMultilevel"/>
    <w:tmpl w:val="86A6F73E"/>
    <w:lvl w:ilvl="0" w:tplc="C90C8F2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E0767"/>
    <w:multiLevelType w:val="hybridMultilevel"/>
    <w:tmpl w:val="39FCD648"/>
    <w:lvl w:ilvl="0" w:tplc="376820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8A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429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8F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FEB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4B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42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89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B21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3003FA"/>
    <w:multiLevelType w:val="hybridMultilevel"/>
    <w:tmpl w:val="7480CCD4"/>
    <w:lvl w:ilvl="0" w:tplc="9D5A19D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353EE3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7A66B7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260F8D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3CA7A9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F3302DE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42ECBA76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93EAD3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79E8D3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2" w15:restartNumberingAfterBreak="0">
    <w:nsid w:val="6FE8565D"/>
    <w:multiLevelType w:val="hybridMultilevel"/>
    <w:tmpl w:val="FFBEE6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B508A9"/>
    <w:multiLevelType w:val="hybridMultilevel"/>
    <w:tmpl w:val="F1D076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304CD4"/>
    <w:multiLevelType w:val="hybridMultilevel"/>
    <w:tmpl w:val="43CE83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14"/>
  </w:num>
  <w:num w:numId="5">
    <w:abstractNumId w:val="2"/>
  </w:num>
  <w:num w:numId="6">
    <w:abstractNumId w:val="12"/>
  </w:num>
  <w:num w:numId="7">
    <w:abstractNumId w:val="1"/>
  </w:num>
  <w:num w:numId="8">
    <w:abstractNumId w:val="11"/>
  </w:num>
  <w:num w:numId="9">
    <w:abstractNumId w:val="8"/>
  </w:num>
  <w:num w:numId="10">
    <w:abstractNumId w:val="5"/>
  </w:num>
  <w:num w:numId="11">
    <w:abstractNumId w:val="10"/>
  </w:num>
  <w:num w:numId="12">
    <w:abstractNumId w:val="3"/>
  </w:num>
  <w:num w:numId="13">
    <w:abstractNumId w:val="7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8E"/>
    <w:rsid w:val="002375E2"/>
    <w:rsid w:val="00363BE6"/>
    <w:rsid w:val="005F07D9"/>
    <w:rsid w:val="00777C7C"/>
    <w:rsid w:val="00831943"/>
    <w:rsid w:val="00850037"/>
    <w:rsid w:val="008D507D"/>
    <w:rsid w:val="009A3036"/>
    <w:rsid w:val="00A368DE"/>
    <w:rsid w:val="00B50017"/>
    <w:rsid w:val="00E5528E"/>
    <w:rsid w:val="00E6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55E7"/>
  <w15:chartTrackingRefBased/>
  <w15:docId w15:val="{90D8050C-08DE-49FF-87A3-42628AAB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D9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F07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F07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F07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F07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F07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F07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F07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F07D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F07D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07D9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F07D9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5F07D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F07D9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F07D9"/>
  </w:style>
  <w:style w:type="paragraph" w:customStyle="1" w:styleId="Compact">
    <w:name w:val="Compact"/>
    <w:basedOn w:val="BodyText"/>
    <w:qFormat/>
    <w:rsid w:val="005F07D9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F07D9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5F07D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F07D9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5F07D9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5F07D9"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rsid w:val="005F07D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F07D9"/>
  </w:style>
  <w:style w:type="character" w:customStyle="1" w:styleId="FootnoteTextChar">
    <w:name w:val="Footnote Text Char"/>
    <w:basedOn w:val="DefaultParagraphFont"/>
    <w:link w:val="FootnoteText"/>
    <w:uiPriority w:val="9"/>
    <w:rsid w:val="005F07D9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F07D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5F07D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F07D9"/>
  </w:style>
  <w:style w:type="paragraph" w:styleId="Caption">
    <w:name w:val="caption"/>
    <w:basedOn w:val="Normal"/>
    <w:link w:val="CaptionChar"/>
    <w:rsid w:val="005F07D9"/>
    <w:pPr>
      <w:spacing w:after="120"/>
    </w:pPr>
    <w:rPr>
      <w:i/>
    </w:rPr>
  </w:style>
  <w:style w:type="paragraph" w:customStyle="1" w:styleId="TableCaption">
    <w:name w:val="Table Caption"/>
    <w:basedOn w:val="Caption"/>
    <w:rsid w:val="005F07D9"/>
    <w:pPr>
      <w:keepNext/>
    </w:pPr>
  </w:style>
  <w:style w:type="paragraph" w:customStyle="1" w:styleId="ImageCaption">
    <w:name w:val="Image Caption"/>
    <w:basedOn w:val="Caption"/>
    <w:rsid w:val="005F07D9"/>
  </w:style>
  <w:style w:type="paragraph" w:customStyle="1" w:styleId="Figure">
    <w:name w:val="Figure"/>
    <w:basedOn w:val="Normal"/>
    <w:rsid w:val="005F07D9"/>
  </w:style>
  <w:style w:type="paragraph" w:customStyle="1" w:styleId="CaptionedFigure">
    <w:name w:val="Captioned Figure"/>
    <w:basedOn w:val="Figure"/>
    <w:rsid w:val="005F07D9"/>
    <w:pPr>
      <w:keepNext/>
    </w:pPr>
  </w:style>
  <w:style w:type="character" w:customStyle="1" w:styleId="CaptionChar">
    <w:name w:val="Caption Char"/>
    <w:basedOn w:val="DefaultParagraphFont"/>
    <w:link w:val="Caption"/>
    <w:rsid w:val="005F07D9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SectionNumber">
    <w:name w:val="Section Number"/>
    <w:basedOn w:val="CaptionChar"/>
    <w:rsid w:val="005F07D9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5F07D9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5F07D9"/>
    <w:rPr>
      <w:i/>
      <w:color w:val="4472C4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F07D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5F07D9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DataTypeTok">
    <w:name w:val="DataTypeTok"/>
    <w:basedOn w:val="VerbatimChar"/>
    <w:rsid w:val="005F07D9"/>
    <w:rPr>
      <w:rFonts w:ascii="Consolas" w:hAnsi="Consolas"/>
      <w:i/>
      <w:color w:val="902000"/>
      <w:sz w:val="24"/>
      <w:szCs w:val="24"/>
      <w:lang w:val="en-US"/>
    </w:rPr>
  </w:style>
  <w:style w:type="character" w:customStyle="1" w:styleId="DecValTok">
    <w:name w:val="DecVal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BaseNTok">
    <w:name w:val="BaseN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FloatTok">
    <w:name w:val="Float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ConstantTok">
    <w:name w:val="ConstantTok"/>
    <w:basedOn w:val="VerbatimChar"/>
    <w:rsid w:val="005F07D9"/>
    <w:rPr>
      <w:rFonts w:ascii="Consolas" w:hAnsi="Consolas"/>
      <w:i/>
      <w:color w:val="880000"/>
      <w:sz w:val="24"/>
      <w:szCs w:val="24"/>
      <w:lang w:val="en-US"/>
    </w:rPr>
  </w:style>
  <w:style w:type="character" w:customStyle="1" w:styleId="CharTok">
    <w:name w:val="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CharTok">
    <w:name w:val="Special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tringTok">
    <w:name w:val="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VerbatimStringTok">
    <w:name w:val="Verbatim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StringTok">
    <w:name w:val="SpecialStringTok"/>
    <w:basedOn w:val="VerbatimChar"/>
    <w:rsid w:val="005F07D9"/>
    <w:rPr>
      <w:rFonts w:ascii="Consolas" w:hAnsi="Consolas"/>
      <w:i/>
      <w:color w:val="BB6688"/>
      <w:sz w:val="24"/>
      <w:szCs w:val="24"/>
      <w:lang w:val="en-US"/>
    </w:rPr>
  </w:style>
  <w:style w:type="character" w:customStyle="1" w:styleId="ImportTok">
    <w:name w:val="Import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CommentTok">
    <w:name w:val="CommentTok"/>
    <w:basedOn w:val="VerbatimChar"/>
    <w:rsid w:val="005F07D9"/>
    <w:rPr>
      <w:rFonts w:ascii="Consolas" w:hAnsi="Consolas"/>
      <w:i w:val="0"/>
      <w:color w:val="60A0B0"/>
      <w:sz w:val="24"/>
      <w:szCs w:val="24"/>
      <w:lang w:val="en-US"/>
    </w:rPr>
  </w:style>
  <w:style w:type="character" w:customStyle="1" w:styleId="DocumentationTok">
    <w:name w:val="DocumentationTok"/>
    <w:basedOn w:val="VerbatimChar"/>
    <w:rsid w:val="005F07D9"/>
    <w:rPr>
      <w:rFonts w:ascii="Consolas" w:hAnsi="Consolas"/>
      <w:i w:val="0"/>
      <w:color w:val="BA2121"/>
      <w:sz w:val="24"/>
      <w:szCs w:val="24"/>
      <w:lang w:val="en-US"/>
    </w:rPr>
  </w:style>
  <w:style w:type="character" w:customStyle="1" w:styleId="AnnotationTok">
    <w:name w:val="Annot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CommentVarTok">
    <w:name w:val="CommentVar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OtherTok">
    <w:name w:val="OtherTok"/>
    <w:basedOn w:val="VerbatimChar"/>
    <w:rsid w:val="005F07D9"/>
    <w:rPr>
      <w:rFonts w:ascii="Consolas" w:hAnsi="Consolas"/>
      <w:i/>
      <w:color w:val="007020"/>
      <w:sz w:val="24"/>
      <w:szCs w:val="24"/>
      <w:lang w:val="en-US"/>
    </w:rPr>
  </w:style>
  <w:style w:type="character" w:customStyle="1" w:styleId="FunctionTok">
    <w:name w:val="FunctionTok"/>
    <w:basedOn w:val="VerbatimChar"/>
    <w:rsid w:val="005F07D9"/>
    <w:rPr>
      <w:rFonts w:ascii="Consolas" w:hAnsi="Consolas"/>
      <w:i/>
      <w:color w:val="06287E"/>
      <w:sz w:val="24"/>
      <w:szCs w:val="24"/>
      <w:lang w:val="en-US"/>
    </w:rPr>
  </w:style>
  <w:style w:type="character" w:customStyle="1" w:styleId="VariableTok">
    <w:name w:val="VariableTok"/>
    <w:basedOn w:val="VerbatimChar"/>
    <w:rsid w:val="005F07D9"/>
    <w:rPr>
      <w:rFonts w:ascii="Consolas" w:hAnsi="Consolas"/>
      <w:i/>
      <w:color w:val="19177C"/>
      <w:sz w:val="24"/>
      <w:szCs w:val="24"/>
      <w:lang w:val="en-US"/>
    </w:rPr>
  </w:style>
  <w:style w:type="character" w:customStyle="1" w:styleId="ControlFlowTok">
    <w:name w:val="ControlFlow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OperatorTok">
    <w:name w:val="OperatorTok"/>
    <w:basedOn w:val="VerbatimChar"/>
    <w:rsid w:val="005F07D9"/>
    <w:rPr>
      <w:rFonts w:ascii="Consolas" w:hAnsi="Consolas"/>
      <w:i/>
      <w:color w:val="666666"/>
      <w:sz w:val="24"/>
      <w:szCs w:val="24"/>
      <w:lang w:val="en-US"/>
    </w:rPr>
  </w:style>
  <w:style w:type="character" w:customStyle="1" w:styleId="BuiltInTok">
    <w:name w:val="BuiltI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ExtensionTok">
    <w:name w:val="Extensio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PreprocessorTok">
    <w:name w:val="PreprocessorTok"/>
    <w:basedOn w:val="VerbatimChar"/>
    <w:rsid w:val="005F07D9"/>
    <w:rPr>
      <w:rFonts w:ascii="Consolas" w:hAnsi="Consolas"/>
      <w:i/>
      <w:color w:val="BC7A00"/>
      <w:sz w:val="24"/>
      <w:szCs w:val="24"/>
      <w:lang w:val="en-US"/>
    </w:rPr>
  </w:style>
  <w:style w:type="character" w:customStyle="1" w:styleId="AttributeTok">
    <w:name w:val="AttributeTok"/>
    <w:basedOn w:val="VerbatimChar"/>
    <w:rsid w:val="005F07D9"/>
    <w:rPr>
      <w:rFonts w:ascii="Consolas" w:hAnsi="Consolas"/>
      <w:i/>
      <w:color w:val="7D9029"/>
      <w:sz w:val="24"/>
      <w:szCs w:val="24"/>
      <w:lang w:val="en-US"/>
    </w:rPr>
  </w:style>
  <w:style w:type="character" w:customStyle="1" w:styleId="RegionMarkerTok">
    <w:name w:val="RegionMarker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InformationTok">
    <w:name w:val="Inform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WarningTok">
    <w:name w:val="Warning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AlertTok">
    <w:name w:val="Alert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ErrorTok">
    <w:name w:val="Error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NormalTok">
    <w:name w:val="Normal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5F07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0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07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0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07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F07D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F07D9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5F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07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table" w:styleId="ListTable6Colorful">
    <w:name w:val="List Table 6 Colorful"/>
    <w:basedOn w:val="TableNormal"/>
    <w:uiPriority w:val="51"/>
    <w:rsid w:val="005F07D9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F07D9"/>
    <w:pPr>
      <w:spacing w:after="0"/>
      <w:ind w:left="720"/>
      <w:contextualSpacing/>
    </w:pPr>
    <w:rPr>
      <w:rFonts w:ascii="Times New Roman" w:eastAsia="Times New Roman" w:hAnsi="Times New Roman" w:cs="Times New Roman"/>
      <w:lang w:val="fr-FR" w:eastAsia="fr-FR"/>
    </w:rPr>
  </w:style>
  <w:style w:type="paragraph" w:styleId="Header">
    <w:name w:val="header"/>
    <w:basedOn w:val="Normal"/>
    <w:link w:val="HeaderChar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F07D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7D9"/>
    <w:rPr>
      <w:sz w:val="24"/>
      <w:szCs w:val="24"/>
      <w:lang w:val="en-US"/>
    </w:rPr>
  </w:style>
  <w:style w:type="paragraph" w:styleId="Revision">
    <w:name w:val="Revision"/>
    <w:hidden/>
    <w:semiHidden/>
    <w:rsid w:val="005F07D9"/>
    <w:pPr>
      <w:spacing w:after="0" w:line="240" w:lineRule="auto"/>
    </w:pPr>
    <w:rPr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F07D9"/>
    <w:pPr>
      <w:spacing w:before="120" w:after="120"/>
    </w:pPr>
    <w:rPr>
      <w:rFonts w:ascii="Arial" w:eastAsia="Georgia" w:hAnsi="Arial" w:cs="Arial"/>
      <w:noProof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5F07D9"/>
    <w:rPr>
      <w:rFonts w:ascii="Arial" w:eastAsia="Georgia" w:hAnsi="Arial" w:cs="Arial"/>
      <w:noProof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5F07D9"/>
    <w:rPr>
      <w:color w:val="954F72" w:themeColor="followedHyperlink"/>
      <w:u w:val="single"/>
    </w:rPr>
  </w:style>
  <w:style w:type="table" w:styleId="TableGridLight">
    <w:name w:val="Grid Table Light"/>
    <w:basedOn w:val="TableNormal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58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Vasiliu</dc:creator>
  <cp:keywords/>
  <dc:description/>
  <cp:lastModifiedBy>Vasiliu, Anca</cp:lastModifiedBy>
  <cp:revision>7</cp:revision>
  <dcterms:created xsi:type="dcterms:W3CDTF">2021-10-12T03:55:00Z</dcterms:created>
  <dcterms:modified xsi:type="dcterms:W3CDTF">2022-02-08T19:06:00Z</dcterms:modified>
</cp:coreProperties>
</file>